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8C8C6" w14:textId="77777777" w:rsidR="006E14FC" w:rsidRPr="00B33409" w:rsidRDefault="00784D87">
      <w:pPr>
        <w:pStyle w:val="SupplementaryMaterial"/>
        <w:rPr>
          <w:b w:val="0"/>
        </w:rPr>
      </w:pPr>
      <w:r w:rsidRPr="00B33409">
        <w:t xml:space="preserve">Supplementary </w:t>
      </w:r>
      <w:r w:rsidR="00193EEF" w:rsidRPr="00B33409">
        <w:t>Information</w:t>
      </w:r>
    </w:p>
    <w:p w14:paraId="7C3B4B10" w14:textId="77777777" w:rsidR="006E14FC" w:rsidRPr="00B33409" w:rsidRDefault="00784D87">
      <w:pPr>
        <w:pStyle w:val="af5"/>
      </w:pPr>
      <w:r w:rsidRPr="00B33409">
        <w:t>Association between serum aldehyde concentrations and metabolic syndrome in adults</w:t>
      </w:r>
    </w:p>
    <w:p w14:paraId="09BB9DD3" w14:textId="77777777" w:rsidR="00193EEF" w:rsidRPr="00B33409" w:rsidRDefault="00784D87" w:rsidP="003D7418">
      <w:pPr>
        <w:jc w:val="center"/>
        <w:rPr>
          <w:i/>
        </w:rPr>
      </w:pPr>
      <w:r w:rsidRPr="00B33409">
        <w:rPr>
          <w:i/>
        </w:rPr>
        <w:t>Environmental Science and Pollution Research</w:t>
      </w:r>
    </w:p>
    <w:p w14:paraId="7DA2689D" w14:textId="47C853FF" w:rsidR="006E14FC" w:rsidRPr="00B33409" w:rsidRDefault="00784D87">
      <w:pPr>
        <w:pStyle w:val="AuthorList"/>
        <w:rPr>
          <w:vertAlign w:val="superscript"/>
        </w:rPr>
      </w:pPr>
      <w:r w:rsidRPr="00B33409">
        <w:t xml:space="preserve">Yanqun Ba, Qixin Guo, Anning Du, Beibei Zheng, Luyang Wang, Ying He, Yihong Guan, Yue Xin, </w:t>
      </w:r>
      <w:proofErr w:type="spellStart"/>
      <w:r w:rsidR="00B33409">
        <w:t>Jinjin</w:t>
      </w:r>
      <w:proofErr w:type="spellEnd"/>
      <w:r w:rsidR="00B33409">
        <w:t xml:space="preserve"> Shi</w:t>
      </w:r>
    </w:p>
    <w:p w14:paraId="5A943B61" w14:textId="119B6E88" w:rsidR="006E14FC" w:rsidRPr="00B33409" w:rsidRDefault="00784D87" w:rsidP="00B33409">
      <w:pPr>
        <w:spacing w:before="240"/>
        <w:rPr>
          <w:rFonts w:cs="Times New Roman"/>
        </w:rPr>
      </w:pPr>
      <w:r w:rsidRPr="00B33409">
        <w:rPr>
          <w:rFonts w:cs="Times New Roman"/>
          <w:b/>
        </w:rPr>
        <w:t xml:space="preserve">* Correspondence: </w:t>
      </w:r>
      <w:proofErr w:type="spellStart"/>
      <w:r w:rsidRPr="00B33409">
        <w:rPr>
          <w:rFonts w:cs="Times New Roman"/>
        </w:rPr>
        <w:t>Qixin</w:t>
      </w:r>
      <w:proofErr w:type="spellEnd"/>
      <w:r w:rsidRPr="00B33409">
        <w:rPr>
          <w:rFonts w:cs="Times New Roman"/>
        </w:rPr>
        <w:t xml:space="preserve"> Guo: Guoqixin@stu.njmu.edu.cn</w:t>
      </w:r>
    </w:p>
    <w:p w14:paraId="1B6BEF7D" w14:textId="77777777" w:rsidR="00A91C1C" w:rsidRPr="00B33409" w:rsidRDefault="00784D87" w:rsidP="00A91C1C">
      <w:pPr>
        <w:rPr>
          <w:rFonts w:cs="Times New Roman"/>
          <w:szCs w:val="24"/>
        </w:rPr>
      </w:pPr>
      <w:r w:rsidRPr="00B33409">
        <w:rPr>
          <w:rFonts w:cs="Times New Roman"/>
          <w:b/>
          <w:szCs w:val="24"/>
        </w:rPr>
        <w:t xml:space="preserve">Online Resource </w:t>
      </w:r>
      <w:r w:rsidRPr="00B33409">
        <w:rPr>
          <w:rFonts w:cs="Times New Roman"/>
          <w:b/>
          <w:szCs w:val="24"/>
        </w:rPr>
        <w:fldChar w:fldCharType="begin"/>
      </w:r>
      <w:r w:rsidRPr="00B33409">
        <w:rPr>
          <w:rFonts w:cs="Times New Roman"/>
          <w:b/>
          <w:szCs w:val="24"/>
        </w:rPr>
        <w:instrText xml:space="preserve"> SEQ Figure \* ARABIC </w:instrText>
      </w:r>
      <w:r w:rsidRPr="00B33409">
        <w:rPr>
          <w:rFonts w:cs="Times New Roman"/>
          <w:b/>
          <w:szCs w:val="24"/>
        </w:rPr>
        <w:fldChar w:fldCharType="separate"/>
      </w:r>
      <w:r w:rsidRPr="00B33409">
        <w:rPr>
          <w:rFonts w:cs="Times New Roman"/>
          <w:b/>
          <w:szCs w:val="24"/>
        </w:rPr>
        <w:t>1</w:t>
      </w:r>
      <w:r w:rsidRPr="00B33409">
        <w:rPr>
          <w:rFonts w:cs="Times New Roman"/>
          <w:b/>
          <w:szCs w:val="24"/>
        </w:rPr>
        <w:fldChar w:fldCharType="end"/>
      </w:r>
      <w:r w:rsidRPr="00B33409">
        <w:rPr>
          <w:rFonts w:cs="Times New Roman"/>
          <w:b/>
          <w:szCs w:val="24"/>
        </w:rPr>
        <w:t>.</w:t>
      </w:r>
      <w:r w:rsidRPr="00B33409">
        <w:rPr>
          <w:rFonts w:cs="Times New Roman"/>
          <w:szCs w:val="24"/>
        </w:rPr>
        <w:t xml:space="preserve"> Limits of detection and reference ranges of serum aldehydes</w:t>
      </w:r>
    </w:p>
    <w:tbl>
      <w:tblPr>
        <w:tblStyle w:val="af9"/>
        <w:tblW w:w="74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8"/>
        <w:gridCol w:w="1057"/>
        <w:gridCol w:w="2557"/>
      </w:tblGrid>
      <w:tr w:rsidR="00811344" w:rsidRPr="00B33409" w14:paraId="32FE0019" w14:textId="77777777" w:rsidTr="00A27642">
        <w:trPr>
          <w:trHeight w:val="43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843A1F" w14:textId="12EC2110" w:rsidR="00A91C1C" w:rsidRPr="00B33409" w:rsidRDefault="00784D87" w:rsidP="00A27642">
            <w:r w:rsidRPr="00B33409">
              <w:t>Serum aldehydes (ng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B68903" w14:textId="77777777" w:rsidR="00A91C1C" w:rsidRPr="00B33409" w:rsidRDefault="00784D87" w:rsidP="00A27642">
            <w:r w:rsidRPr="00B33409">
              <w:t>L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B2F215" w14:textId="77777777" w:rsidR="00A91C1C" w:rsidRPr="00B33409" w:rsidRDefault="00784D87" w:rsidP="00A27642">
            <w:r w:rsidRPr="00B33409">
              <w:t>Above LOD (%)</w:t>
            </w:r>
          </w:p>
        </w:tc>
      </w:tr>
      <w:tr w:rsidR="00811344" w:rsidRPr="00B33409" w14:paraId="6A999361" w14:textId="77777777" w:rsidTr="00A27642">
        <w:trPr>
          <w:trHeight w:val="452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5568B48" w14:textId="77777777" w:rsidR="00A91C1C" w:rsidRPr="00B33409" w:rsidRDefault="00784D87" w:rsidP="00A27642">
            <w:r w:rsidRPr="00B33409">
              <w:t>Benzaldehyd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2A3EF1" w14:textId="77777777" w:rsidR="00A91C1C" w:rsidRPr="00B33409" w:rsidRDefault="00784D87" w:rsidP="00A27642">
            <w:r w:rsidRPr="00B33409">
              <w:t>0.46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BD9213" w14:textId="77777777" w:rsidR="00A91C1C" w:rsidRPr="00B33409" w:rsidRDefault="00784D87" w:rsidP="00A27642">
            <w:r w:rsidRPr="00B33409">
              <w:t>91.8</w:t>
            </w:r>
          </w:p>
        </w:tc>
      </w:tr>
      <w:tr w:rsidR="00811344" w:rsidRPr="00B33409" w14:paraId="7EB77420" w14:textId="77777777" w:rsidTr="00A27642">
        <w:trPr>
          <w:trHeight w:val="452"/>
          <w:jc w:val="center"/>
        </w:trPr>
        <w:tc>
          <w:tcPr>
            <w:tcW w:w="0" w:type="auto"/>
          </w:tcPr>
          <w:p w14:paraId="20B7DE16" w14:textId="77777777" w:rsidR="00A91C1C" w:rsidRPr="00B33409" w:rsidRDefault="00784D87" w:rsidP="00A27642">
            <w:r w:rsidRPr="00B33409">
              <w:t>Butyraldehyde</w:t>
            </w:r>
          </w:p>
        </w:tc>
        <w:tc>
          <w:tcPr>
            <w:tcW w:w="0" w:type="auto"/>
          </w:tcPr>
          <w:p w14:paraId="48CFB068" w14:textId="77777777" w:rsidR="00A91C1C" w:rsidRPr="00B33409" w:rsidRDefault="00784D87" w:rsidP="00A27642">
            <w:r w:rsidRPr="00B33409">
              <w:t>0.313</w:t>
            </w:r>
          </w:p>
        </w:tc>
        <w:tc>
          <w:tcPr>
            <w:tcW w:w="0" w:type="auto"/>
          </w:tcPr>
          <w:p w14:paraId="62AF6B62" w14:textId="77777777" w:rsidR="00A91C1C" w:rsidRPr="00B33409" w:rsidRDefault="00784D87" w:rsidP="00A27642">
            <w:r w:rsidRPr="00B33409">
              <w:t>82.0</w:t>
            </w:r>
          </w:p>
        </w:tc>
      </w:tr>
      <w:tr w:rsidR="00811344" w:rsidRPr="00B33409" w14:paraId="24461B4C" w14:textId="77777777" w:rsidTr="00A27642">
        <w:trPr>
          <w:trHeight w:val="452"/>
          <w:jc w:val="center"/>
        </w:trPr>
        <w:tc>
          <w:tcPr>
            <w:tcW w:w="0" w:type="auto"/>
          </w:tcPr>
          <w:p w14:paraId="5EEEF48C" w14:textId="77777777" w:rsidR="00A91C1C" w:rsidRPr="00B33409" w:rsidRDefault="00784D87" w:rsidP="00A27642">
            <w:r w:rsidRPr="00B33409">
              <w:t>Crotonaldehyde</w:t>
            </w:r>
          </w:p>
        </w:tc>
        <w:tc>
          <w:tcPr>
            <w:tcW w:w="0" w:type="auto"/>
          </w:tcPr>
          <w:p w14:paraId="102881B1" w14:textId="77777777" w:rsidR="00A91C1C" w:rsidRPr="00B33409" w:rsidRDefault="00784D87" w:rsidP="00A27642">
            <w:r w:rsidRPr="00B33409">
              <w:t>0.147</w:t>
            </w:r>
          </w:p>
        </w:tc>
        <w:tc>
          <w:tcPr>
            <w:tcW w:w="0" w:type="auto"/>
          </w:tcPr>
          <w:p w14:paraId="7D042D2D" w14:textId="77777777" w:rsidR="00A91C1C" w:rsidRPr="00B33409" w:rsidRDefault="00784D87" w:rsidP="00A27642">
            <w:r w:rsidRPr="00B33409">
              <w:t>36.9</w:t>
            </w:r>
          </w:p>
        </w:tc>
      </w:tr>
      <w:tr w:rsidR="00811344" w:rsidRPr="00B33409" w14:paraId="2FDDA48A" w14:textId="77777777" w:rsidTr="00A27642">
        <w:trPr>
          <w:trHeight w:val="430"/>
          <w:jc w:val="center"/>
        </w:trPr>
        <w:tc>
          <w:tcPr>
            <w:tcW w:w="0" w:type="auto"/>
          </w:tcPr>
          <w:p w14:paraId="30920781" w14:textId="77777777" w:rsidR="00A91C1C" w:rsidRPr="00B33409" w:rsidRDefault="00784D87" w:rsidP="00A27642">
            <w:r w:rsidRPr="00B33409">
              <w:t xml:space="preserve">Decanaldehyde </w:t>
            </w:r>
          </w:p>
        </w:tc>
        <w:tc>
          <w:tcPr>
            <w:tcW w:w="0" w:type="auto"/>
          </w:tcPr>
          <w:p w14:paraId="6D36B1FB" w14:textId="77777777" w:rsidR="00A91C1C" w:rsidRPr="00B33409" w:rsidRDefault="00784D87" w:rsidP="00A27642">
            <w:r w:rsidRPr="00B33409">
              <w:t>3.9</w:t>
            </w:r>
          </w:p>
        </w:tc>
        <w:tc>
          <w:tcPr>
            <w:tcW w:w="0" w:type="auto"/>
          </w:tcPr>
          <w:p w14:paraId="6656ED62" w14:textId="77777777" w:rsidR="00A91C1C" w:rsidRPr="00B33409" w:rsidRDefault="00784D87" w:rsidP="00A27642">
            <w:r w:rsidRPr="00B33409">
              <w:t>0.7</w:t>
            </w:r>
          </w:p>
        </w:tc>
      </w:tr>
      <w:tr w:rsidR="00811344" w:rsidRPr="00B33409" w14:paraId="38D8F249" w14:textId="77777777" w:rsidTr="00A27642">
        <w:trPr>
          <w:trHeight w:val="452"/>
          <w:jc w:val="center"/>
        </w:trPr>
        <w:tc>
          <w:tcPr>
            <w:tcW w:w="0" w:type="auto"/>
          </w:tcPr>
          <w:p w14:paraId="64FE1719" w14:textId="77777777" w:rsidR="00A91C1C" w:rsidRPr="00B33409" w:rsidRDefault="00784D87" w:rsidP="00A27642">
            <w:r w:rsidRPr="00B33409">
              <w:t>Heptanaldehyde</w:t>
            </w:r>
          </w:p>
        </w:tc>
        <w:tc>
          <w:tcPr>
            <w:tcW w:w="0" w:type="auto"/>
          </w:tcPr>
          <w:p w14:paraId="02C9198A" w14:textId="77777777" w:rsidR="00A91C1C" w:rsidRPr="00B33409" w:rsidRDefault="00784D87" w:rsidP="00A27642">
            <w:r w:rsidRPr="00B33409">
              <w:t>0.312</w:t>
            </w:r>
          </w:p>
        </w:tc>
        <w:tc>
          <w:tcPr>
            <w:tcW w:w="0" w:type="auto"/>
          </w:tcPr>
          <w:p w14:paraId="77E5757B" w14:textId="77777777" w:rsidR="00A91C1C" w:rsidRPr="00B33409" w:rsidRDefault="00784D87" w:rsidP="00A27642">
            <w:r w:rsidRPr="00B33409">
              <w:t>91.8</w:t>
            </w:r>
          </w:p>
        </w:tc>
      </w:tr>
      <w:tr w:rsidR="00811344" w:rsidRPr="00B33409" w14:paraId="50739614" w14:textId="77777777" w:rsidTr="00A27642">
        <w:trPr>
          <w:trHeight w:val="452"/>
          <w:jc w:val="center"/>
        </w:trPr>
        <w:tc>
          <w:tcPr>
            <w:tcW w:w="0" w:type="auto"/>
          </w:tcPr>
          <w:p w14:paraId="75D3BC00" w14:textId="77777777" w:rsidR="00A91C1C" w:rsidRPr="00B33409" w:rsidRDefault="00784D87" w:rsidP="00A27642">
            <w:r w:rsidRPr="00B33409">
              <w:t>Hexanaldehyde</w:t>
            </w:r>
          </w:p>
        </w:tc>
        <w:tc>
          <w:tcPr>
            <w:tcW w:w="0" w:type="auto"/>
          </w:tcPr>
          <w:p w14:paraId="56E031E7" w14:textId="77777777" w:rsidR="00A91C1C" w:rsidRPr="00B33409" w:rsidRDefault="00784D87" w:rsidP="00A27642">
            <w:r w:rsidRPr="00B33409">
              <w:t>0.693</w:t>
            </w:r>
          </w:p>
        </w:tc>
        <w:tc>
          <w:tcPr>
            <w:tcW w:w="0" w:type="auto"/>
          </w:tcPr>
          <w:p w14:paraId="71E745F4" w14:textId="77777777" w:rsidR="00A91C1C" w:rsidRPr="00B33409" w:rsidRDefault="00784D87" w:rsidP="00A27642">
            <w:r w:rsidRPr="00B33409">
              <w:t>97.5</w:t>
            </w:r>
          </w:p>
        </w:tc>
      </w:tr>
      <w:tr w:rsidR="00811344" w:rsidRPr="00B33409" w14:paraId="31D3A342" w14:textId="77777777" w:rsidTr="00A27642">
        <w:trPr>
          <w:trHeight w:val="452"/>
          <w:jc w:val="center"/>
        </w:trPr>
        <w:tc>
          <w:tcPr>
            <w:tcW w:w="0" w:type="auto"/>
          </w:tcPr>
          <w:p w14:paraId="7D516197" w14:textId="77777777" w:rsidR="00A91C1C" w:rsidRPr="00B33409" w:rsidRDefault="00784D87" w:rsidP="00A27642">
            <w:r w:rsidRPr="00B33409">
              <w:t>Isovaleraldehyde</w:t>
            </w:r>
          </w:p>
        </w:tc>
        <w:tc>
          <w:tcPr>
            <w:tcW w:w="0" w:type="auto"/>
          </w:tcPr>
          <w:p w14:paraId="3619E660" w14:textId="77777777" w:rsidR="00A91C1C" w:rsidRPr="00B33409" w:rsidRDefault="00784D87" w:rsidP="00A27642">
            <w:r w:rsidRPr="00B33409">
              <w:t>0.119</w:t>
            </w:r>
          </w:p>
        </w:tc>
        <w:tc>
          <w:tcPr>
            <w:tcW w:w="0" w:type="auto"/>
          </w:tcPr>
          <w:p w14:paraId="1AA7C8EB" w14:textId="77777777" w:rsidR="00A91C1C" w:rsidRPr="00B33409" w:rsidRDefault="00784D87" w:rsidP="00A27642">
            <w:r w:rsidRPr="00B33409">
              <w:t>99.2</w:t>
            </w:r>
          </w:p>
        </w:tc>
      </w:tr>
      <w:tr w:rsidR="00811344" w:rsidRPr="00B33409" w14:paraId="395CBEAB" w14:textId="77777777" w:rsidTr="00A27642">
        <w:trPr>
          <w:trHeight w:val="452"/>
          <w:jc w:val="center"/>
        </w:trPr>
        <w:tc>
          <w:tcPr>
            <w:tcW w:w="0" w:type="auto"/>
          </w:tcPr>
          <w:p w14:paraId="1F2AE42F" w14:textId="77777777" w:rsidR="00A91C1C" w:rsidRPr="00B33409" w:rsidRDefault="00784D87" w:rsidP="00A27642">
            <w:r w:rsidRPr="00B33409">
              <w:t>Nonanaldehyde</w:t>
            </w:r>
          </w:p>
        </w:tc>
        <w:tc>
          <w:tcPr>
            <w:tcW w:w="0" w:type="auto"/>
          </w:tcPr>
          <w:p w14:paraId="4B80A44F" w14:textId="77777777" w:rsidR="00A91C1C" w:rsidRPr="00B33409" w:rsidRDefault="00784D87" w:rsidP="00A27642">
            <w:r w:rsidRPr="00B33409">
              <w:t>2.63</w:t>
            </w:r>
          </w:p>
        </w:tc>
        <w:tc>
          <w:tcPr>
            <w:tcW w:w="0" w:type="auto"/>
          </w:tcPr>
          <w:p w14:paraId="212C3E3F" w14:textId="77777777" w:rsidR="00A91C1C" w:rsidRPr="00B33409" w:rsidRDefault="00784D87" w:rsidP="00A27642">
            <w:r w:rsidRPr="00B33409">
              <w:t>38.7</w:t>
            </w:r>
          </w:p>
        </w:tc>
      </w:tr>
      <w:tr w:rsidR="00811344" w:rsidRPr="00B33409" w14:paraId="73EACCB2" w14:textId="77777777" w:rsidTr="00A27642">
        <w:trPr>
          <w:trHeight w:val="430"/>
          <w:jc w:val="center"/>
        </w:trPr>
        <w:tc>
          <w:tcPr>
            <w:tcW w:w="0" w:type="auto"/>
          </w:tcPr>
          <w:p w14:paraId="360B8069" w14:textId="77777777" w:rsidR="00A91C1C" w:rsidRPr="00B33409" w:rsidRDefault="00784D87" w:rsidP="00A27642">
            <w:r w:rsidRPr="00B33409">
              <w:t>Octanaldehyde</w:t>
            </w:r>
          </w:p>
        </w:tc>
        <w:tc>
          <w:tcPr>
            <w:tcW w:w="0" w:type="auto"/>
          </w:tcPr>
          <w:p w14:paraId="724A1143" w14:textId="77777777" w:rsidR="00A91C1C" w:rsidRPr="00B33409" w:rsidRDefault="00784D87" w:rsidP="00A27642">
            <w:r w:rsidRPr="00B33409">
              <w:t>0.66</w:t>
            </w:r>
          </w:p>
        </w:tc>
        <w:tc>
          <w:tcPr>
            <w:tcW w:w="0" w:type="auto"/>
          </w:tcPr>
          <w:p w14:paraId="1E851E5E" w14:textId="77777777" w:rsidR="00A91C1C" w:rsidRPr="00B33409" w:rsidRDefault="00784D87" w:rsidP="00A27642">
            <w:r w:rsidRPr="00B33409">
              <w:t>15.0</w:t>
            </w:r>
          </w:p>
        </w:tc>
      </w:tr>
      <w:tr w:rsidR="00811344" w:rsidRPr="00B33409" w14:paraId="5BEA4F46" w14:textId="77777777" w:rsidTr="00A27642">
        <w:trPr>
          <w:trHeight w:val="452"/>
          <w:jc w:val="center"/>
        </w:trPr>
        <w:tc>
          <w:tcPr>
            <w:tcW w:w="0" w:type="auto"/>
          </w:tcPr>
          <w:p w14:paraId="11BBAC9F" w14:textId="77777777" w:rsidR="00A91C1C" w:rsidRPr="00B33409" w:rsidRDefault="00784D87" w:rsidP="00A27642">
            <w:r w:rsidRPr="00B33409">
              <w:t>Formaldehyde</w:t>
            </w:r>
          </w:p>
        </w:tc>
        <w:tc>
          <w:tcPr>
            <w:tcW w:w="0" w:type="auto"/>
          </w:tcPr>
          <w:p w14:paraId="67DA0F39" w14:textId="77777777" w:rsidR="00A91C1C" w:rsidRPr="00B33409" w:rsidRDefault="00784D87" w:rsidP="00A27642">
            <w:r w:rsidRPr="00B33409">
              <w:t>0.142</w:t>
            </w:r>
          </w:p>
        </w:tc>
        <w:tc>
          <w:tcPr>
            <w:tcW w:w="0" w:type="auto"/>
          </w:tcPr>
          <w:p w14:paraId="3386F824" w14:textId="77777777" w:rsidR="00A91C1C" w:rsidRPr="00B33409" w:rsidRDefault="00784D87" w:rsidP="00A27642">
            <w:r w:rsidRPr="00B33409">
              <w:t>3.9</w:t>
            </w:r>
          </w:p>
        </w:tc>
      </w:tr>
      <w:tr w:rsidR="00811344" w:rsidRPr="00B33409" w14:paraId="2A6801EB" w14:textId="77777777" w:rsidTr="00A27642">
        <w:trPr>
          <w:trHeight w:val="452"/>
          <w:jc w:val="center"/>
        </w:trPr>
        <w:tc>
          <w:tcPr>
            <w:tcW w:w="0" w:type="auto"/>
          </w:tcPr>
          <w:p w14:paraId="46F0143C" w14:textId="77777777" w:rsidR="00A91C1C" w:rsidRPr="00B33409" w:rsidRDefault="00784D87" w:rsidP="00A27642">
            <w:r w:rsidRPr="00B33409">
              <w:t>Valeraldehyde</w:t>
            </w:r>
          </w:p>
        </w:tc>
        <w:tc>
          <w:tcPr>
            <w:tcW w:w="0" w:type="auto"/>
          </w:tcPr>
          <w:p w14:paraId="0345198B" w14:textId="77777777" w:rsidR="00A91C1C" w:rsidRPr="00B33409" w:rsidRDefault="00784D87" w:rsidP="00A27642">
            <w:r w:rsidRPr="00B33409">
              <w:t>0.119</w:t>
            </w:r>
          </w:p>
        </w:tc>
        <w:tc>
          <w:tcPr>
            <w:tcW w:w="0" w:type="auto"/>
          </w:tcPr>
          <w:p w14:paraId="0CF19183" w14:textId="77777777" w:rsidR="00A91C1C" w:rsidRPr="00B33409" w:rsidRDefault="00784D87" w:rsidP="00A27642">
            <w:r w:rsidRPr="00B33409">
              <w:t>35.2</w:t>
            </w:r>
          </w:p>
        </w:tc>
      </w:tr>
      <w:tr w:rsidR="00811344" w:rsidRPr="00B33409" w14:paraId="1F58E82F" w14:textId="77777777" w:rsidTr="00A27642">
        <w:trPr>
          <w:trHeight w:val="43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731E6F19" w14:textId="77777777" w:rsidR="00A91C1C" w:rsidRPr="00B33409" w:rsidRDefault="00784D87" w:rsidP="00A27642">
            <w:r w:rsidRPr="00B33409">
              <w:t>Propionaldehyd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9901C3" w14:textId="77777777" w:rsidR="00A91C1C" w:rsidRPr="00B33409" w:rsidRDefault="00784D87" w:rsidP="00A27642">
            <w:r w:rsidRPr="00B33409">
              <w:t>1.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E578D3" w14:textId="77777777" w:rsidR="00A91C1C" w:rsidRPr="00B33409" w:rsidRDefault="00784D87" w:rsidP="00A27642">
            <w:r w:rsidRPr="00B33409">
              <w:t>90.9</w:t>
            </w:r>
          </w:p>
        </w:tc>
      </w:tr>
    </w:tbl>
    <w:p w14:paraId="30D00906" w14:textId="77777777" w:rsidR="00A91C1C" w:rsidRPr="00B33409" w:rsidRDefault="00784D87" w:rsidP="00A91C1C">
      <w:r w:rsidRPr="00B33409">
        <w:t>LOD, limit of detection</w:t>
      </w:r>
    </w:p>
    <w:p w14:paraId="491DA1A2" w14:textId="77777777" w:rsidR="00B33409" w:rsidRDefault="00B33409">
      <w:pPr>
        <w:keepNext/>
        <w:rPr>
          <w:rFonts w:cs="Times New Roman"/>
          <w:szCs w:val="24"/>
        </w:rPr>
        <w:sectPr w:rsidR="00B33409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7F6FCA1" w14:textId="61EC80FF" w:rsidR="006E14FC" w:rsidRPr="00B33409" w:rsidRDefault="006E14FC">
      <w:pPr>
        <w:keepNext/>
        <w:rPr>
          <w:rFonts w:cs="Times New Roman"/>
          <w:szCs w:val="24"/>
        </w:rPr>
      </w:pPr>
    </w:p>
    <w:p w14:paraId="194670FA" w14:textId="77777777" w:rsidR="006E14FC" w:rsidRPr="00B33409" w:rsidRDefault="00784D87">
      <w:pPr>
        <w:keepNext/>
        <w:jc w:val="center"/>
        <w:rPr>
          <w:rFonts w:cs="Times New Roman"/>
          <w:szCs w:val="24"/>
        </w:rPr>
      </w:pPr>
      <w:r w:rsidRPr="00B33409">
        <w:rPr>
          <w:rFonts w:ascii="等线" w:eastAsia="等线" w:hAnsi="等线" w:cs="Times New Roman"/>
          <w:noProof/>
          <w:kern w:val="2"/>
          <w:sz w:val="21"/>
          <w:lang w:eastAsia="zh-CN"/>
        </w:rPr>
        <w:drawing>
          <wp:anchor distT="0" distB="0" distL="114300" distR="114300" simplePos="0" relativeHeight="251658240" behindDoc="0" locked="0" layoutInCell="1" allowOverlap="1" wp14:anchorId="68C63173" wp14:editId="1A094C09">
            <wp:simplePos x="723900" y="1188720"/>
            <wp:positionH relativeFrom="margin">
              <wp:align>center</wp:align>
            </wp:positionH>
            <wp:positionV relativeFrom="margin">
              <wp:align>center</wp:align>
            </wp:positionV>
            <wp:extent cx="9940925" cy="5024320"/>
            <wp:effectExtent l="0" t="0" r="3175" b="5080"/>
            <wp:wrapSquare wrapText="bothSides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940925" cy="5024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7A825FD" w14:textId="32A3246E" w:rsidR="006E14FC" w:rsidRPr="00B33409" w:rsidRDefault="00784D87" w:rsidP="00B33409">
      <w:r w:rsidRPr="00B33409">
        <w:rPr>
          <w:rFonts w:cs="Times New Roman"/>
          <w:b/>
          <w:szCs w:val="24"/>
        </w:rPr>
        <w:t>Online Resource</w:t>
      </w:r>
      <w:r w:rsidR="004929E3" w:rsidRPr="00B33409">
        <w:rPr>
          <w:rFonts w:cs="Times New Roman"/>
          <w:b/>
          <w:szCs w:val="24"/>
        </w:rPr>
        <w:t xml:space="preserve"> </w:t>
      </w:r>
      <w:r w:rsidRPr="00B33409">
        <w:rPr>
          <w:rFonts w:cs="Times New Roman"/>
          <w:b/>
          <w:szCs w:val="24"/>
        </w:rPr>
        <w:t>2</w:t>
      </w:r>
      <w:r w:rsidR="004929E3" w:rsidRPr="00B33409">
        <w:rPr>
          <w:rFonts w:cs="Times New Roman"/>
          <w:b/>
          <w:szCs w:val="24"/>
        </w:rPr>
        <w:t>.</w:t>
      </w:r>
      <w:r w:rsidR="004929E3" w:rsidRPr="00B33409">
        <w:rPr>
          <w:rFonts w:cs="Times New Roman"/>
          <w:szCs w:val="24"/>
        </w:rPr>
        <w:t xml:space="preserve"> The linear relationship between aldehyde exposure and metabolic syndrome. P &lt;0.05 indicates a nonlinear relationship. (</w:t>
      </w:r>
      <w:r w:rsidR="004929E3" w:rsidRPr="00B33409">
        <w:rPr>
          <w:rFonts w:cs="Times New Roman"/>
          <w:b/>
          <w:bCs/>
          <w:szCs w:val="24"/>
        </w:rPr>
        <w:t>A</w:t>
      </w:r>
      <w:r w:rsidR="004929E3" w:rsidRPr="00B33409">
        <w:rPr>
          <w:rFonts w:cs="Times New Roman"/>
          <w:szCs w:val="24"/>
        </w:rPr>
        <w:t>) Crotonaldehyde, (</w:t>
      </w:r>
      <w:r w:rsidR="004929E3" w:rsidRPr="00B33409">
        <w:rPr>
          <w:rFonts w:cs="Times New Roman"/>
          <w:b/>
          <w:bCs/>
          <w:szCs w:val="24"/>
        </w:rPr>
        <w:t>B</w:t>
      </w:r>
      <w:r w:rsidR="004929E3" w:rsidRPr="00B33409">
        <w:rPr>
          <w:rFonts w:cs="Times New Roman"/>
          <w:szCs w:val="24"/>
        </w:rPr>
        <w:t>) formaldehyde, (</w:t>
      </w:r>
      <w:r w:rsidR="004929E3" w:rsidRPr="00B33409">
        <w:rPr>
          <w:rFonts w:cs="Times New Roman"/>
          <w:b/>
          <w:bCs/>
          <w:szCs w:val="24"/>
        </w:rPr>
        <w:t>C</w:t>
      </w:r>
      <w:r w:rsidR="004929E3" w:rsidRPr="00B33409">
        <w:rPr>
          <w:rFonts w:cs="Times New Roman"/>
          <w:szCs w:val="24"/>
        </w:rPr>
        <w:t>) propionaldehyde, (</w:t>
      </w:r>
      <w:r w:rsidR="004929E3" w:rsidRPr="00B33409">
        <w:rPr>
          <w:rFonts w:cs="Times New Roman"/>
          <w:b/>
          <w:bCs/>
          <w:szCs w:val="24"/>
        </w:rPr>
        <w:t>D</w:t>
      </w:r>
      <w:r w:rsidR="004929E3" w:rsidRPr="00B33409">
        <w:rPr>
          <w:rFonts w:cs="Times New Roman"/>
          <w:szCs w:val="24"/>
        </w:rPr>
        <w:t>) butyraldehyde, (</w:t>
      </w:r>
      <w:r w:rsidR="004929E3" w:rsidRPr="00B33409">
        <w:rPr>
          <w:rFonts w:cs="Times New Roman"/>
          <w:b/>
          <w:bCs/>
          <w:szCs w:val="24"/>
        </w:rPr>
        <w:t>E</w:t>
      </w:r>
      <w:r w:rsidR="004929E3" w:rsidRPr="00B33409">
        <w:rPr>
          <w:rFonts w:cs="Times New Roman"/>
          <w:szCs w:val="24"/>
        </w:rPr>
        <w:t>) valeraldehyde, and (</w:t>
      </w:r>
      <w:r w:rsidR="004929E3" w:rsidRPr="00B33409">
        <w:rPr>
          <w:rFonts w:cs="Times New Roman"/>
          <w:b/>
          <w:bCs/>
          <w:szCs w:val="24"/>
        </w:rPr>
        <w:t>E</w:t>
      </w:r>
      <w:r w:rsidR="004929E3" w:rsidRPr="00B33409">
        <w:rPr>
          <w:rFonts w:cs="Times New Roman"/>
          <w:szCs w:val="24"/>
        </w:rPr>
        <w:t>) isovaleraldehyde</w:t>
      </w:r>
    </w:p>
    <w:sectPr w:rsidR="006E14FC" w:rsidRPr="00B33409" w:rsidSect="00B33409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31BD2" w14:textId="77777777" w:rsidR="009C7586" w:rsidRDefault="009C7586">
      <w:r>
        <w:separator/>
      </w:r>
    </w:p>
  </w:endnote>
  <w:endnote w:type="continuationSeparator" w:id="0">
    <w:p w14:paraId="36E32419" w14:textId="77777777" w:rsidR="009C7586" w:rsidRDefault="009C7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4029F7" w14:textId="77777777" w:rsidR="006E14FC" w:rsidRDefault="00784D8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41F93E0" wp14:editId="2A78EB6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4292E1" w14:textId="77777777" w:rsidR="006E14FC" w:rsidRDefault="00784D8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41F93E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3A4292E1" w14:textId="77777777" w:rsidR="006E14FC" w:rsidRDefault="00784D8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A44AE6" w14:textId="77777777" w:rsidR="006E14FC" w:rsidRDefault="00784D8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BEB2E32" wp14:editId="0858305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773061" w14:textId="77777777" w:rsidR="006E14FC" w:rsidRDefault="00784D8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EB2E3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6773061" w14:textId="77777777" w:rsidR="006E14FC" w:rsidRDefault="00784D8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4E365" w14:textId="77777777" w:rsidR="009C7586" w:rsidRDefault="009C7586">
      <w:pPr>
        <w:spacing w:before="0" w:after="0"/>
      </w:pPr>
      <w:r>
        <w:separator/>
      </w:r>
    </w:p>
  </w:footnote>
  <w:footnote w:type="continuationSeparator" w:id="0">
    <w:p w14:paraId="5D55E66B" w14:textId="77777777" w:rsidR="009C7586" w:rsidRDefault="009C758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2DE177" w14:textId="77777777" w:rsidR="006E14FC" w:rsidRDefault="00784D87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D79778" w14:textId="77777777" w:rsidR="006E14FC" w:rsidRDefault="00784D87"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78415457">
    <w:abstractNumId w:val="0"/>
  </w:num>
  <w:num w:numId="2" w16cid:durableId="12897489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SwtDSyNDI1sDC3MLBU0lEKTi0uzszPAykwqgUAArmsTCwAAAA="/>
    <w:docVar w:name="commondata" w:val="eyJoZGlkIjoiMjg5MjJhNjdhNmM4MjkyYjA2YWU1OWIxMzJjMWMxNGYifQ=="/>
  </w:docVars>
  <w:rsids>
    <w:rsidRoot w:val="00803D24"/>
    <w:rsid w:val="0001436A"/>
    <w:rsid w:val="00034304"/>
    <w:rsid w:val="00035434"/>
    <w:rsid w:val="00052A14"/>
    <w:rsid w:val="000775DD"/>
    <w:rsid w:val="00077D53"/>
    <w:rsid w:val="000900B5"/>
    <w:rsid w:val="000E32FE"/>
    <w:rsid w:val="000F4A0C"/>
    <w:rsid w:val="00105FD9"/>
    <w:rsid w:val="00117666"/>
    <w:rsid w:val="001549D3"/>
    <w:rsid w:val="00160065"/>
    <w:rsid w:val="00177D84"/>
    <w:rsid w:val="00193EEF"/>
    <w:rsid w:val="00267D18"/>
    <w:rsid w:val="002868E2"/>
    <w:rsid w:val="002869C3"/>
    <w:rsid w:val="002936E4"/>
    <w:rsid w:val="002B4A57"/>
    <w:rsid w:val="002C74CA"/>
    <w:rsid w:val="002F4C34"/>
    <w:rsid w:val="003544FB"/>
    <w:rsid w:val="003A5774"/>
    <w:rsid w:val="003D2F2D"/>
    <w:rsid w:val="003D7418"/>
    <w:rsid w:val="00401590"/>
    <w:rsid w:val="00427641"/>
    <w:rsid w:val="00447801"/>
    <w:rsid w:val="00452E9C"/>
    <w:rsid w:val="004735C8"/>
    <w:rsid w:val="004843E2"/>
    <w:rsid w:val="004929E3"/>
    <w:rsid w:val="004961FF"/>
    <w:rsid w:val="004D1A82"/>
    <w:rsid w:val="00517A89"/>
    <w:rsid w:val="005250F2"/>
    <w:rsid w:val="00593EEA"/>
    <w:rsid w:val="005A5EEE"/>
    <w:rsid w:val="006375C7"/>
    <w:rsid w:val="006407DE"/>
    <w:rsid w:val="00654E8F"/>
    <w:rsid w:val="00660D05"/>
    <w:rsid w:val="006820B1"/>
    <w:rsid w:val="006B7D14"/>
    <w:rsid w:val="006E0C8B"/>
    <w:rsid w:val="006E14FC"/>
    <w:rsid w:val="00701727"/>
    <w:rsid w:val="0070566C"/>
    <w:rsid w:val="00714C50"/>
    <w:rsid w:val="00725A7D"/>
    <w:rsid w:val="00743B81"/>
    <w:rsid w:val="007501BE"/>
    <w:rsid w:val="007778A7"/>
    <w:rsid w:val="00784D87"/>
    <w:rsid w:val="00790BB3"/>
    <w:rsid w:val="00790CEA"/>
    <w:rsid w:val="007B311C"/>
    <w:rsid w:val="007C206C"/>
    <w:rsid w:val="007D21F6"/>
    <w:rsid w:val="007F0E0E"/>
    <w:rsid w:val="00803D24"/>
    <w:rsid w:val="00811344"/>
    <w:rsid w:val="00817DD6"/>
    <w:rsid w:val="008313DA"/>
    <w:rsid w:val="00885156"/>
    <w:rsid w:val="008E73D2"/>
    <w:rsid w:val="009151AA"/>
    <w:rsid w:val="0093429D"/>
    <w:rsid w:val="00943573"/>
    <w:rsid w:val="00950813"/>
    <w:rsid w:val="00970F7D"/>
    <w:rsid w:val="00974162"/>
    <w:rsid w:val="0098059A"/>
    <w:rsid w:val="00992F64"/>
    <w:rsid w:val="00994A3D"/>
    <w:rsid w:val="009A29F7"/>
    <w:rsid w:val="009C2B12"/>
    <w:rsid w:val="009C70F3"/>
    <w:rsid w:val="009C7586"/>
    <w:rsid w:val="00A174D9"/>
    <w:rsid w:val="00A27642"/>
    <w:rsid w:val="00A569CD"/>
    <w:rsid w:val="00A91C1C"/>
    <w:rsid w:val="00AB6715"/>
    <w:rsid w:val="00B1671E"/>
    <w:rsid w:val="00B25EB8"/>
    <w:rsid w:val="00B33409"/>
    <w:rsid w:val="00B354E1"/>
    <w:rsid w:val="00B37F4D"/>
    <w:rsid w:val="00B7399A"/>
    <w:rsid w:val="00BA1D41"/>
    <w:rsid w:val="00BB4F75"/>
    <w:rsid w:val="00C52A7B"/>
    <w:rsid w:val="00C56BAF"/>
    <w:rsid w:val="00C679AA"/>
    <w:rsid w:val="00C75972"/>
    <w:rsid w:val="00CA59E9"/>
    <w:rsid w:val="00CC0A3A"/>
    <w:rsid w:val="00CD066B"/>
    <w:rsid w:val="00CE4FEE"/>
    <w:rsid w:val="00DB59C3"/>
    <w:rsid w:val="00DC259A"/>
    <w:rsid w:val="00DE23E8"/>
    <w:rsid w:val="00E4108C"/>
    <w:rsid w:val="00E52377"/>
    <w:rsid w:val="00E64E17"/>
    <w:rsid w:val="00E8354F"/>
    <w:rsid w:val="00E866C9"/>
    <w:rsid w:val="00EA3D3C"/>
    <w:rsid w:val="00F46900"/>
    <w:rsid w:val="00F61D89"/>
    <w:rsid w:val="6372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BC16D"/>
  <w15:docId w15:val="{81921A10-61F9-46DA-A057-E328088B9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rPr>
      <w:rFonts w:ascii="Times New Roman" w:hAnsi="Times New Roman"/>
      <w:sz w:val="24"/>
      <w:szCs w:val="22"/>
    </w:rPr>
  </w:style>
  <w:style w:type="character" w:customStyle="1" w:styleId="UnresolvedMention1">
    <w:name w:val="Unresolved Mention1"/>
    <w:basedOn w:val="a1"/>
    <w:uiPriority w:val="99"/>
    <w:semiHidden/>
    <w:unhideWhenUsed/>
    <w:qFormat/>
    <w:rPr>
      <w:color w:val="605E5C"/>
      <w:shd w:val="clear" w:color="auto" w:fill="E1DFDD"/>
    </w:rPr>
  </w:style>
  <w:style w:type="character" w:styleId="aff4">
    <w:name w:val="Unresolved Mention"/>
    <w:basedOn w:val="a1"/>
    <w:uiPriority w:val="99"/>
    <w:semiHidden/>
    <w:unhideWhenUsed/>
    <w:rsid w:val="00A91C1C"/>
    <w:rPr>
      <w:color w:val="605E5C"/>
      <w:shd w:val="clear" w:color="auto" w:fill="E1DFDD"/>
    </w:rPr>
  </w:style>
  <w:style w:type="paragraph" w:styleId="aff5">
    <w:name w:val="Revision"/>
    <w:hidden/>
    <w:uiPriority w:val="99"/>
    <w:semiHidden/>
    <w:rsid w:val="003D7418"/>
    <w:rPr>
      <w:rFonts w:ascii="Times New Roman" w:hAnsi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1.tif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3C76DDD7-D79D-451B-83B6-4DD13BF6DA4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2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keywords>fileTagC:d14809b7cceb8702b38e196b639d53074e6ff318</cp:keywords>
  <cp:lastModifiedBy>奇鑫</cp:lastModifiedBy>
  <cp:revision>6</cp:revision>
  <cp:lastPrinted>2013-10-03T12:51:00Z</cp:lastPrinted>
  <dcterms:created xsi:type="dcterms:W3CDTF">2023-04-07T05:00:00Z</dcterms:created>
  <dcterms:modified xsi:type="dcterms:W3CDTF">2023-04-14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ICV">
    <vt:lpwstr>4B93669378DC4C5E9633B5EB647CC106</vt:lpwstr>
  </property>
  <property fmtid="{D5CDD505-2E9C-101B-9397-08002B2CF9AE}" pid="5" name="KSOProductBuildVer">
    <vt:lpwstr>2052-11.1.0.12763</vt:lpwstr>
  </property>
  <property fmtid="{D5CDD505-2E9C-101B-9397-08002B2CF9AE}" pid="6" name="MediaServiceImageTags">
    <vt:lpwstr/>
  </property>
  <property fmtid="{D5CDD505-2E9C-101B-9397-08002B2CF9AE}" pid="7" name="Order">
    <vt:r8>1011900</vt:r8>
  </property>
  <property fmtid="{D5CDD505-2E9C-101B-9397-08002B2CF9AE}" pid="8" name="TemplateUrl">
    <vt:lpwstr/>
  </property>
  <property fmtid="{D5CDD505-2E9C-101B-9397-08002B2CF9AE}" pid="9" name="xd_ProgID">
    <vt:lpwstr/>
  </property>
  <property fmtid="{D5CDD505-2E9C-101B-9397-08002B2CF9AE}" pid="10" name="xd_Signature">
    <vt:bool>false</vt:bool>
  </property>
  <property fmtid="{D5CDD505-2E9C-101B-9397-08002B2CF9AE}" pid="11" name="_dlc_DocIdItemGuid">
    <vt:lpwstr>f82bb101-9b00-462e-af01-9a0e7ec06274</vt:lpwstr>
  </property>
</Properties>
</file>